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FE45C" w14:textId="73EC4B31" w:rsidR="00FD6E06" w:rsidRPr="00FD6E06" w:rsidRDefault="00A510BD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Supplemental Material 1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798772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9575DA3" w14:textId="77777777" w:rsidTr="0019473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2137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4D3D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4097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08CA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B4F21" w14:textId="4CB297B0" w:rsidR="0068643A" w:rsidRPr="00EE17D5" w:rsidRDefault="001947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562729A" w14:textId="77777777" w:rsidTr="0019473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AFF5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7C67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A58C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FB35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2F1B7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3EC6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0FCBE4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D345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53F80B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DDF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55CE8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F5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2C2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80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E360A" w14:textId="2D665CA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C0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B8764" w14:textId="342AFE28" w:rsidR="0068643A" w:rsidRPr="00410BFD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#</w:t>
            </w:r>
            <w:r w:rsidR="00410BFD" w:rsidRPr="00410BFD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</w:t>
            </w:r>
          </w:p>
        </w:tc>
      </w:tr>
      <w:tr w:rsidR="0068643A" w:rsidRPr="00FD6E06" w14:paraId="3AB8B91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04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71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B36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7F4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BEA1D" w14:textId="36F83B8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0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99C7C1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12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DE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E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B87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C988B" w14:textId="66EB0259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508A8" w14:textId="277B22E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D8D209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13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26F79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E9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4E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77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BBB66" w14:textId="545F277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0FC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09434" w14:textId="63A10ADF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1</w:t>
            </w:r>
          </w:p>
        </w:tc>
      </w:tr>
      <w:tr w:rsidR="0068643A" w:rsidRPr="00FD6E06" w14:paraId="104C04FC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B5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3F0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6F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71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E9B13" w14:textId="05E9A848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03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05C6D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E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2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14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E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82E6A" w14:textId="2DDD5953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966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A716E91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97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22490" w:rsidRPr="00FD6E06" w14:paraId="76D7982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6FD7" w14:textId="77777777" w:rsidR="00022490" w:rsidRPr="00FD6E06" w:rsidRDefault="00022490" w:rsidP="0002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69AB" w14:textId="77777777" w:rsidR="00022490" w:rsidRPr="00FD6E06" w:rsidRDefault="00022490" w:rsidP="0002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88171" w14:textId="77777777" w:rsidR="00022490" w:rsidRPr="00FD6E06" w:rsidRDefault="00022490" w:rsidP="0002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A87FE" w14:textId="1DAB64FF" w:rsidR="00022490" w:rsidRPr="00FD6E06" w:rsidRDefault="00022490" w:rsidP="0002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00119" w14:textId="7BDFAE22" w:rsidR="00022490" w:rsidRPr="00FD6E06" w:rsidRDefault="00022490" w:rsidP="0002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71683" w14:textId="7BC95A3E" w:rsidR="00022490" w:rsidRPr="00FD6E06" w:rsidRDefault="00022490" w:rsidP="0002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68643A" w:rsidRPr="00FD6E06" w14:paraId="55F274D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4C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9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C4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55A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C7722" w14:textId="2AD6175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F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FCBB06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9B8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D4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304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64BF6" w14:textId="69366848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1FA5" w14:textId="188E552C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3B969" w14:textId="12630527" w:rsidR="0068643A" w:rsidRPr="00FD6E06" w:rsidRDefault="000224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BB4AE3" w:rsidRPr="00FD6E06" w14:paraId="7299DE05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9FB2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296C335E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5756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38E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A251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E23D9" w14:textId="0B7858BA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207A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E68F77210BCE40129B827AC1958912D4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6E3CB156" w14:textId="2C74C340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3-4</w:t>
                </w:r>
              </w:p>
            </w:tc>
          </w:sdtContent>
        </w:sdt>
      </w:tr>
      <w:tr w:rsidR="0019473A" w:rsidRPr="00FD6E06" w14:paraId="24243220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B7231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A1D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64984" w14:textId="77777777" w:rsidR="0019473A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97F299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66A3" w14:textId="15FEDF1B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02F4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1A3A6272F4D642DCA59089290CB14232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3530CF1" w14:textId="013AB45C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4</w:t>
                </w:r>
              </w:p>
            </w:tc>
          </w:sdtContent>
        </w:sdt>
      </w:tr>
      <w:tr w:rsidR="00BB4AE3" w:rsidRPr="00FD6E06" w14:paraId="716749E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A3AE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59857604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C5AD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5140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D9C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FD8C2" w14:textId="7AFFB69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B430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D3359A3E19B74B25A6D2C9EBE376F6F6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24F80285" w14:textId="6FAC2F41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5-9</w:t>
                </w:r>
              </w:p>
            </w:tc>
          </w:sdtContent>
        </w:sdt>
      </w:tr>
      <w:tr w:rsidR="0019473A" w:rsidRPr="00FD6E06" w14:paraId="4450704B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D5F27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43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5459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C3F72" w14:textId="111B9FFE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AE7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47CD72E7F7B54ED287DF43F2FDA90E5C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295B514" w14:textId="0BE9AB10" w:rsidR="0019473A" w:rsidRPr="00F52C22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5</w:t>
                </w:r>
              </w:p>
            </w:tc>
          </w:sdtContent>
        </w:sdt>
      </w:tr>
      <w:tr w:rsidR="0068643A" w:rsidRPr="00FD6E06" w14:paraId="6B1557A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0D7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DC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1F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E8846" w14:textId="4D4FFCE0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ECC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750E" w14:textId="6BD5145D" w:rsidR="0068643A" w:rsidRPr="00F52C22" w:rsidRDefault="0002249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Supplemental File</w:t>
            </w:r>
          </w:p>
        </w:tc>
      </w:tr>
      <w:tr w:rsidR="00BB4AE3" w:rsidRPr="00FD6E06" w14:paraId="79639A3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16D87" w14:textId="038B0539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14:paraId="695C0C7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16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58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41B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A766" w14:textId="578FB03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FD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04B0C" w14:textId="4D002F99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022490">
              <w:rPr>
                <w:rFonts w:ascii="Arial" w:hAnsi="Arial" w:cs="Arial"/>
                <w:sz w:val="20"/>
                <w:szCs w:val="20"/>
                <w:lang w:eastAsia="ja-JP"/>
              </w:rPr>
              <w:t>8</w:t>
            </w:r>
          </w:p>
        </w:tc>
      </w:tr>
      <w:tr w:rsidR="0068643A" w:rsidRPr="00FD6E06" w14:paraId="3DDF6B7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6E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2C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2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717E4" w14:textId="5B42136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C6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46E12" w14:textId="3186724F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5-</w:t>
            </w:r>
            <w:r w:rsidR="00022490">
              <w:rPr>
                <w:rFonts w:ascii="Arial" w:hAnsi="Arial" w:cs="Arial"/>
                <w:sz w:val="20"/>
                <w:szCs w:val="20"/>
                <w:lang w:eastAsia="ja-JP"/>
              </w:rPr>
              <w:t>8</w:t>
            </w:r>
          </w:p>
        </w:tc>
      </w:tr>
      <w:tr w:rsidR="0019473A" w:rsidRPr="00FD6E06" w14:paraId="67451BF7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9FC7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F57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1B17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157FA" w14:textId="7B862D9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8EB6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2CE474" w14:textId="084E7A6B" w:rsidR="0019473A" w:rsidRPr="00F52C22" w:rsidRDefault="0019473A" w:rsidP="0019473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022490">
              <w:rPr>
                <w:rFonts w:ascii="Arial" w:hAnsi="Arial" w:cs="Arial"/>
                <w:sz w:val="20"/>
                <w:szCs w:val="20"/>
                <w:lang w:eastAsia="ja-JP"/>
              </w:rPr>
              <w:t>8-9</w:t>
            </w:r>
          </w:p>
        </w:tc>
      </w:tr>
      <w:tr w:rsidR="0019473A" w:rsidRPr="00FD6E06" w14:paraId="3CD505B1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CD2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1967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5C3F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AF2A7" w14:textId="22448DF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BE569" w14:textId="49F948C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F9B9EAC8B340405F870799C251C7BA4E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1CECA079" w14:textId="707475CB" w:rsidR="0019473A" w:rsidRPr="00FD6E06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eastAsia="Times New Roman" w:hAnsi="Arial" w:cs="Arial"/>
                    <w:sz w:val="20"/>
                    <w:szCs w:val="20"/>
                    <w:lang w:eastAsia="en-GB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022490">
                  <w:rPr>
                    <w:rFonts w:ascii="Arial" w:hAnsi="Arial" w:cs="Arial"/>
                    <w:sz w:val="20"/>
                    <w:szCs w:val="20"/>
                  </w:rPr>
                  <w:t>8-9</w:t>
                </w:r>
              </w:p>
            </w:tc>
          </w:sdtContent>
        </w:sdt>
      </w:tr>
      <w:tr w:rsidR="0019473A" w:rsidRPr="00FD6E06" w14:paraId="2DEF24FA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838E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CF64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1BAC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6E664" w14:textId="10CA5A8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16776" w14:textId="22ABF42D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B119A" w14:textId="7CC99686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="00022490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22490" w:rsidRPr="00FD6E06" w14:paraId="5C0654CB" w14:textId="77777777" w:rsidTr="004D41D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A512D" w14:textId="77777777" w:rsidR="00022490" w:rsidRPr="00FD6E06" w:rsidRDefault="00022490" w:rsidP="0002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1AB0" w14:textId="77777777" w:rsidR="00022490" w:rsidRPr="00FD6E06" w:rsidRDefault="00022490" w:rsidP="0002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1CEFE" w14:textId="77777777" w:rsidR="00022490" w:rsidRPr="00FD6E06" w:rsidRDefault="00022490" w:rsidP="0002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EC641" w14:textId="123405D1" w:rsidR="00022490" w:rsidRPr="00FD6E06" w:rsidRDefault="00022490" w:rsidP="0002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89F9A" w14:textId="70A03C3E" w:rsidR="00022490" w:rsidRPr="00FD6E06" w:rsidRDefault="00022490" w:rsidP="0002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FB7AE" w14:textId="4E340857" w:rsidR="00022490" w:rsidRPr="00FD6E06" w:rsidRDefault="00022490" w:rsidP="0002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8</w:t>
            </w:r>
          </w:p>
        </w:tc>
      </w:tr>
      <w:tr w:rsidR="00BB4AE3" w:rsidRPr="00FD6E06" w14:paraId="7FB08A2D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FCD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AC7828" w14:textId="77777777" w:rsidTr="0019473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1E7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4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38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43DD" w14:textId="575352C3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8302E" w14:textId="7F47E1EE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D25B5" w14:textId="774B4030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9</w:t>
            </w:r>
          </w:p>
        </w:tc>
      </w:tr>
      <w:tr w:rsidR="0068643A" w:rsidRPr="00FD6E06" w14:paraId="18C2E1F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637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5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C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882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C6593" w14:textId="38CFB1F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84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8644E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4287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E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82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0B0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A2C6" w14:textId="3F556FF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44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35FE2F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EAF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49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2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10B42" w14:textId="5D49E37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BF83" w14:textId="5F63B59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4EAF2" w14:textId="20D885AA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9</w:t>
            </w:r>
          </w:p>
        </w:tc>
      </w:tr>
      <w:tr w:rsidR="0068643A" w:rsidRPr="00FD6E06" w14:paraId="73AEF6B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53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AA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707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1B0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10AE5" w14:textId="00A1519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BA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9EF6B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C9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0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3F1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18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119F6" w14:textId="1FDE60E8" w:rsidR="00410BFD" w:rsidRPr="00410BFD" w:rsidRDefault="00410BFD" w:rsidP="00410BFD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DBE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96BE79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812C8" w14:textId="77777777" w:rsidR="006C1057" w:rsidRDefault="006C1057" w:rsidP="00FD6E06">
      <w:pPr>
        <w:spacing w:after="0" w:line="240" w:lineRule="auto"/>
      </w:pPr>
      <w:r>
        <w:separator/>
      </w:r>
    </w:p>
  </w:endnote>
  <w:endnote w:type="continuationSeparator" w:id="0">
    <w:p w14:paraId="298213EC" w14:textId="77777777" w:rsidR="006C1057" w:rsidRDefault="006C105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BD20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8C9C88" wp14:editId="325DE77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D746C" w14:textId="77777777" w:rsidR="006C1057" w:rsidRDefault="006C1057" w:rsidP="00FD6E06">
      <w:pPr>
        <w:spacing w:after="0" w:line="240" w:lineRule="auto"/>
      </w:pPr>
      <w:r>
        <w:separator/>
      </w:r>
    </w:p>
  </w:footnote>
  <w:footnote w:type="continuationSeparator" w:id="0">
    <w:p w14:paraId="1D2D80D2" w14:textId="77777777" w:rsidR="006C1057" w:rsidRDefault="006C105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14097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BB3E7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4777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2490"/>
    <w:rsid w:val="00055251"/>
    <w:rsid w:val="000E1F3F"/>
    <w:rsid w:val="001818FE"/>
    <w:rsid w:val="0019473A"/>
    <w:rsid w:val="001A2F14"/>
    <w:rsid w:val="001E4CA1"/>
    <w:rsid w:val="002253F7"/>
    <w:rsid w:val="00250CC2"/>
    <w:rsid w:val="00410BFD"/>
    <w:rsid w:val="00430AA4"/>
    <w:rsid w:val="00591E80"/>
    <w:rsid w:val="005D6CA2"/>
    <w:rsid w:val="00654E11"/>
    <w:rsid w:val="00664936"/>
    <w:rsid w:val="0068643A"/>
    <w:rsid w:val="006C1057"/>
    <w:rsid w:val="00750A0E"/>
    <w:rsid w:val="007765C1"/>
    <w:rsid w:val="007924AC"/>
    <w:rsid w:val="008B1D59"/>
    <w:rsid w:val="00904ADB"/>
    <w:rsid w:val="009B20D2"/>
    <w:rsid w:val="00A04A74"/>
    <w:rsid w:val="00A0782F"/>
    <w:rsid w:val="00A510BD"/>
    <w:rsid w:val="00AA59AE"/>
    <w:rsid w:val="00AD4546"/>
    <w:rsid w:val="00AD5DE3"/>
    <w:rsid w:val="00B1317D"/>
    <w:rsid w:val="00B275C4"/>
    <w:rsid w:val="00B56205"/>
    <w:rsid w:val="00B567D4"/>
    <w:rsid w:val="00B963A5"/>
    <w:rsid w:val="00BB0065"/>
    <w:rsid w:val="00BB4AE3"/>
    <w:rsid w:val="00CA6DD4"/>
    <w:rsid w:val="00D44B55"/>
    <w:rsid w:val="00E763BC"/>
    <w:rsid w:val="00ED08BB"/>
    <w:rsid w:val="00EE17D5"/>
    <w:rsid w:val="00F52C2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1CDE03"/>
  <w15:docId w15:val="{0A65ED5E-60CE-4EA3-AA5F-B87E3C05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68F77210BCE40129B827AC1958912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987E08-A2B6-4E58-812A-9F5BED9EECE6}"/>
      </w:docPartPr>
      <w:docPartBody>
        <w:p w:rsidR="00E71324" w:rsidRDefault="00C74399" w:rsidP="00C74399">
          <w:pPr>
            <w:pStyle w:val="E68F77210BCE40129B827AC1958912D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A3A6272F4D642DCA59089290CB142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2DD64A-EF1A-4F86-A3B3-6537D114349C}"/>
      </w:docPartPr>
      <w:docPartBody>
        <w:p w:rsidR="00E71324" w:rsidRDefault="00C74399" w:rsidP="00C74399">
          <w:pPr>
            <w:pStyle w:val="1A3A6272F4D642DCA59089290CB14232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3359A3E19B74B25A6D2C9EBE376F6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DD5300-1E17-42CE-984B-FD862C0A80DF}"/>
      </w:docPartPr>
      <w:docPartBody>
        <w:p w:rsidR="00E71324" w:rsidRDefault="00C74399" w:rsidP="00C74399">
          <w:pPr>
            <w:pStyle w:val="D3359A3E19B74B25A6D2C9EBE376F6F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7CD72E7F7B54ED287DF43F2FDA90E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7109D8-EC55-4023-96AD-8C0A8E2177DA}"/>
      </w:docPartPr>
      <w:docPartBody>
        <w:p w:rsidR="00E71324" w:rsidRDefault="00C74399" w:rsidP="00C74399">
          <w:pPr>
            <w:pStyle w:val="47CD72E7F7B54ED287DF43F2FDA90E5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9B9EAC8B340405F870799C251C7BA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59E0E0-FC44-45F5-8A4C-1894FD000BA1}"/>
      </w:docPartPr>
      <w:docPartBody>
        <w:p w:rsidR="00E71324" w:rsidRDefault="00C74399" w:rsidP="00C74399">
          <w:pPr>
            <w:pStyle w:val="F9B9EAC8B340405F870799C251C7BA4E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99"/>
    <w:rsid w:val="002C1914"/>
    <w:rsid w:val="003A469F"/>
    <w:rsid w:val="008632A4"/>
    <w:rsid w:val="008B1D59"/>
    <w:rsid w:val="00A04A74"/>
    <w:rsid w:val="00C74399"/>
    <w:rsid w:val="00E7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74399"/>
    <w:rPr>
      <w:color w:val="808080"/>
    </w:rPr>
  </w:style>
  <w:style w:type="paragraph" w:customStyle="1" w:styleId="E68F77210BCE40129B827AC1958912D4">
    <w:name w:val="E68F77210BCE40129B827AC1958912D4"/>
    <w:rsid w:val="00C74399"/>
  </w:style>
  <w:style w:type="paragraph" w:customStyle="1" w:styleId="1A3A6272F4D642DCA59089290CB14232">
    <w:name w:val="1A3A6272F4D642DCA59089290CB14232"/>
    <w:rsid w:val="00C74399"/>
  </w:style>
  <w:style w:type="paragraph" w:customStyle="1" w:styleId="D3359A3E19B74B25A6D2C9EBE376F6F6">
    <w:name w:val="D3359A3E19B74B25A6D2C9EBE376F6F6"/>
    <w:rsid w:val="00C74399"/>
  </w:style>
  <w:style w:type="paragraph" w:customStyle="1" w:styleId="47CD72E7F7B54ED287DF43F2FDA90E5C">
    <w:name w:val="47CD72E7F7B54ED287DF43F2FDA90E5C"/>
    <w:rsid w:val="00C74399"/>
  </w:style>
  <w:style w:type="paragraph" w:customStyle="1" w:styleId="F9B9EAC8B340405F870799C251C7BA4E">
    <w:name w:val="F9B9EAC8B340405F870799C251C7BA4E"/>
    <w:rsid w:val="00C7439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09</Words>
  <Characters>4615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Kristina Kokorelias</cp:lastModifiedBy>
  <cp:revision>7</cp:revision>
  <dcterms:created xsi:type="dcterms:W3CDTF">2024-02-26T03:50:00Z</dcterms:created>
  <dcterms:modified xsi:type="dcterms:W3CDTF">2025-01-2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e3bf504ff65df60c266a392b59716188ae332334abbda28dc49adfd3df9149</vt:lpwstr>
  </property>
</Properties>
</file>